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70F" w:rsidRPr="0064070F" w:rsidRDefault="0064070F" w:rsidP="0064070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4070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Table S5</w:t>
      </w:r>
      <w:r w:rsidRPr="006407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- </w:t>
      </w:r>
      <w:r w:rsidRPr="006407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on synonymous substitutions for the translated predicted protein structures (in </w:t>
      </w:r>
      <w:proofErr w:type="spellStart"/>
      <w:r w:rsidRPr="006407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.a</w:t>
      </w:r>
      <w:proofErr w:type="spellEnd"/>
      <w:r w:rsidRPr="006407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)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800"/>
        <w:gridCol w:w="3180"/>
        <w:gridCol w:w="2320"/>
        <w:gridCol w:w="1880"/>
      </w:tblGrid>
      <w:tr w:rsidR="0064070F" w:rsidRPr="0064070F" w:rsidTr="0064070F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Functional categor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gen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residues with non synonymou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raptor model coverag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raptor template Id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protein foldin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hsp70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5E84</w:t>
            </w:r>
          </w:p>
        </w:tc>
        <w:bookmarkStart w:id="0" w:name="_GoBack"/>
        <w:bookmarkEnd w:id="0"/>
      </w:tr>
      <w:tr w:rsidR="0064070F" w:rsidRPr="0064070F" w:rsidTr="0064070F">
        <w:trPr>
          <w:trHeight w:val="576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hsc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20;47; 81; 191; 243; 249; 254; 255; 288; 291; 3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5E84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hsp9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741; 744; 7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9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2CG9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fkbp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222; 323; 3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kt1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stip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244; 2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elw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energy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hif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4; 2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6%/4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lang w:eastAsia="pt-PT"/>
              </w:rPr>
              <w:t>4zp4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ldh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v6a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c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2cts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ndufb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t7n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glul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; 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4wa0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lox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3%/43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3ob8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circadian ryth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cry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80%/8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ct0</w:t>
            </w:r>
          </w:p>
        </w:tc>
      </w:tr>
      <w:tr w:rsidR="0064070F" w:rsidRPr="0064070F" w:rsidTr="0064070F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per1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9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59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4ct0</w:t>
            </w:r>
          </w:p>
        </w:tc>
      </w:tr>
      <w:tr w:rsidR="0064070F" w:rsidRPr="0064070F" w:rsidTr="0064070F">
        <w:trPr>
          <w:trHeight w:val="576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70F" w:rsidRPr="0064070F" w:rsidRDefault="0064070F" w:rsidP="00640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immune syste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</w:pPr>
            <w:r w:rsidRPr="006407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54; 57; 65; 343; 345; 348; 352; 399; 403; 407; 4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00%/100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0F" w:rsidRPr="0064070F" w:rsidRDefault="0064070F" w:rsidP="006407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64070F">
              <w:rPr>
                <w:rFonts w:ascii="Calibri" w:eastAsia="Times New Roman" w:hAnsi="Calibri" w:cs="Calibri"/>
                <w:color w:val="000000"/>
                <w:lang w:eastAsia="pt-PT"/>
              </w:rPr>
              <w:t>1dg3</w:t>
            </w:r>
          </w:p>
        </w:tc>
      </w:tr>
    </w:tbl>
    <w:p w:rsidR="009D354B" w:rsidRDefault="009D354B"/>
    <w:sectPr w:rsidR="009D354B" w:rsidSect="006407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70F"/>
    <w:rsid w:val="0034160E"/>
    <w:rsid w:val="0064070F"/>
    <w:rsid w:val="009D354B"/>
    <w:rsid w:val="00A80422"/>
    <w:rsid w:val="00D5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E3E577-AFC2-4D80-A916-C7447484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07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0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5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Jesus</dc:creator>
  <cp:keywords/>
  <dc:description/>
  <cp:lastModifiedBy>Tiago Jesus</cp:lastModifiedBy>
  <cp:revision>1</cp:revision>
  <dcterms:created xsi:type="dcterms:W3CDTF">2016-09-01T08:14:00Z</dcterms:created>
  <dcterms:modified xsi:type="dcterms:W3CDTF">2016-09-01T08:15:00Z</dcterms:modified>
</cp:coreProperties>
</file>